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64CD1" w14:textId="5F51BCBC" w:rsidR="00970F55" w:rsidRPr="00BD4099" w:rsidRDefault="00970F55" w:rsidP="003821C8">
      <w:pPr>
        <w:rPr>
          <w:rFonts w:ascii="Arial" w:hAnsi="Arial" w:cs="Arial"/>
          <w:sz w:val="21"/>
          <w:szCs w:val="21"/>
        </w:rPr>
      </w:pPr>
      <w:r w:rsidRPr="00BD4099">
        <w:rPr>
          <w:rFonts w:ascii="Arial" w:hAnsi="Arial" w:cs="Arial"/>
          <w:sz w:val="21"/>
          <w:szCs w:val="21"/>
        </w:rPr>
        <w:t>Sociodemographic characteristics</w:t>
      </w:r>
      <w:r w:rsidR="009007E4" w:rsidRPr="00BD4099">
        <w:rPr>
          <w:rFonts w:ascii="Arial" w:hAnsi="Arial" w:cs="Arial"/>
          <w:sz w:val="21"/>
          <w:szCs w:val="21"/>
        </w:rPr>
        <w:t xml:space="preserve">, bread consumption, and salt intake </w:t>
      </w:r>
      <w:r w:rsidR="006D51FD" w:rsidRPr="00BD4099">
        <w:rPr>
          <w:rFonts w:ascii="Arial" w:hAnsi="Arial" w:cs="Arial"/>
          <w:sz w:val="21"/>
          <w:szCs w:val="21"/>
        </w:rPr>
        <w:t xml:space="preserve">(Mean ± SD) </w:t>
      </w:r>
      <w:r w:rsidR="009007E4" w:rsidRPr="00BD4099">
        <w:rPr>
          <w:rFonts w:ascii="Arial" w:hAnsi="Arial" w:cs="Arial"/>
          <w:sz w:val="21"/>
          <w:szCs w:val="21"/>
        </w:rPr>
        <w:t xml:space="preserve">of </w:t>
      </w:r>
      <w:r w:rsidR="00D81113" w:rsidRPr="00BD4099">
        <w:rPr>
          <w:rFonts w:ascii="Arial" w:hAnsi="Arial" w:cs="Arial"/>
          <w:sz w:val="21"/>
          <w:szCs w:val="21"/>
        </w:rPr>
        <w:t>the study population by gender.</w:t>
      </w:r>
      <w:r w:rsidR="00D81113" w:rsidRPr="00BD4099">
        <w:rPr>
          <w:rFonts w:ascii="Arial" w:hAnsi="Arial" w:cs="Arial"/>
          <w:b/>
          <w:bCs/>
          <w:sz w:val="21"/>
          <w:szCs w:val="21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8"/>
        <w:gridCol w:w="2961"/>
        <w:gridCol w:w="3256"/>
        <w:gridCol w:w="3616"/>
        <w:gridCol w:w="2487"/>
      </w:tblGrid>
      <w:tr w:rsidR="0095087E" w:rsidRPr="00BD4099" w14:paraId="79E64CD7" w14:textId="77777777" w:rsidTr="00B81BB6">
        <w:tc>
          <w:tcPr>
            <w:tcW w:w="997" w:type="pct"/>
            <w:vAlign w:val="center"/>
          </w:tcPr>
          <w:p w14:paraId="79E64CD2" w14:textId="77777777" w:rsidR="0095087E" w:rsidRPr="00BD4099" w:rsidRDefault="0095087E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962" w:type="pct"/>
            <w:vAlign w:val="center"/>
          </w:tcPr>
          <w:p w14:paraId="79E64CD3" w14:textId="76389044" w:rsidR="00642611" w:rsidRPr="00BD4099" w:rsidRDefault="0009685D" w:rsidP="006D51F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Total</w:t>
            </w:r>
            <w:r w:rsidR="008919D6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n</w:t>
            </w:r>
            <w:r w:rsidR="00971BF0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="008919D6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=</w:t>
            </w:r>
            <w:r w:rsidR="00971BF0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1048</w:t>
            </w:r>
            <w:r w:rsidR="008919D6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58" w:type="pct"/>
            <w:vAlign w:val="center"/>
          </w:tcPr>
          <w:p w14:paraId="79E64CD4" w14:textId="47AC8B17" w:rsidR="00527375" w:rsidRPr="00BD4099" w:rsidRDefault="0009685D" w:rsidP="006D51F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Males</w:t>
            </w:r>
            <w:r w:rsidR="00015DD6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n = </w:t>
            </w:r>
            <w:r w:rsidR="0015443F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497</w:t>
            </w:r>
            <w:r w:rsidR="008919D6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75" w:type="pct"/>
            <w:vAlign w:val="center"/>
          </w:tcPr>
          <w:p w14:paraId="79E64CD5" w14:textId="5EC0AB67" w:rsidR="00527375" w:rsidRPr="00BD4099" w:rsidRDefault="0009685D" w:rsidP="006D51F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Females</w:t>
            </w:r>
            <w:r w:rsidR="00015DD6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n = </w:t>
            </w:r>
            <w:r w:rsidR="0015443F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551</w:t>
            </w:r>
            <w:r w:rsidR="008919D6"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08" w:type="pct"/>
            <w:vAlign w:val="center"/>
          </w:tcPr>
          <w:p w14:paraId="79E64CD6" w14:textId="77777777" w:rsidR="0095087E" w:rsidRPr="00BD4099" w:rsidRDefault="0009685D" w:rsidP="00A54C7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099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95087E" w:rsidRPr="00BD4099" w14:paraId="79E64CDD" w14:textId="77777777" w:rsidTr="00B81BB6">
        <w:tc>
          <w:tcPr>
            <w:tcW w:w="997" w:type="pct"/>
            <w:vAlign w:val="center"/>
          </w:tcPr>
          <w:p w14:paraId="79E64CD8" w14:textId="77777777" w:rsidR="0095087E" w:rsidRPr="00BD4099" w:rsidRDefault="0095087E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962" w:type="pct"/>
            <w:vAlign w:val="center"/>
          </w:tcPr>
          <w:p w14:paraId="79E64CD9" w14:textId="28E6B65B" w:rsidR="0095087E" w:rsidRPr="00BD4099" w:rsidRDefault="0055711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35.36 </w:t>
            </w:r>
            <w:r w:rsidR="00CA0D6E" w:rsidRPr="00BD4099">
              <w:rPr>
                <w:rFonts w:ascii="Arial" w:hAnsi="Arial" w:cs="Arial"/>
                <w:sz w:val="21"/>
                <w:szCs w:val="21"/>
              </w:rPr>
              <w:t>± 14.27</w:t>
            </w:r>
          </w:p>
        </w:tc>
        <w:tc>
          <w:tcPr>
            <w:tcW w:w="1058" w:type="pct"/>
            <w:vAlign w:val="center"/>
          </w:tcPr>
          <w:p w14:paraId="79E64CDA" w14:textId="50707753" w:rsidR="0095087E" w:rsidRPr="00BD4099" w:rsidRDefault="00300D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35.67 ± </w:t>
            </w:r>
            <w:r w:rsidR="00B770E9" w:rsidRPr="00BD4099">
              <w:rPr>
                <w:rFonts w:ascii="Arial" w:hAnsi="Arial" w:cs="Arial"/>
                <w:sz w:val="21"/>
                <w:szCs w:val="21"/>
              </w:rPr>
              <w:t>14.76</w:t>
            </w:r>
          </w:p>
        </w:tc>
        <w:tc>
          <w:tcPr>
            <w:tcW w:w="1175" w:type="pct"/>
            <w:vAlign w:val="center"/>
          </w:tcPr>
          <w:p w14:paraId="79E64CDB" w14:textId="70F7A363" w:rsidR="0095087E" w:rsidRPr="00BD4099" w:rsidRDefault="00B770E9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5.08 ± 13.82</w:t>
            </w:r>
          </w:p>
        </w:tc>
        <w:tc>
          <w:tcPr>
            <w:tcW w:w="808" w:type="pct"/>
            <w:vAlign w:val="center"/>
          </w:tcPr>
          <w:p w14:paraId="79E64CDC" w14:textId="48734A36" w:rsidR="0095087E" w:rsidRPr="00BD4099" w:rsidRDefault="00D166B7" w:rsidP="00285A39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730</w:t>
            </w:r>
            <w:r w:rsidR="00203515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</w:tr>
      <w:tr w:rsidR="004732BC" w:rsidRPr="00BD4099" w14:paraId="79E64D19" w14:textId="77777777" w:rsidTr="00B81BB6">
        <w:trPr>
          <w:trHeight w:val="1706"/>
        </w:trPr>
        <w:tc>
          <w:tcPr>
            <w:tcW w:w="997" w:type="pct"/>
            <w:vAlign w:val="center"/>
          </w:tcPr>
          <w:p w14:paraId="12F664CA" w14:textId="77777777" w:rsidR="004732BC" w:rsidRPr="00BD4099" w:rsidRDefault="004732BC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Educational Level</w:t>
            </w:r>
          </w:p>
          <w:p w14:paraId="11854645" w14:textId="77777777" w:rsidR="004732BC" w:rsidRPr="00BD4099" w:rsidRDefault="004732BC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No schooling</w:t>
            </w:r>
          </w:p>
          <w:p w14:paraId="40E570FA" w14:textId="77777777" w:rsidR="004732BC" w:rsidRPr="00BD4099" w:rsidRDefault="004732BC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Elementary</w:t>
            </w:r>
          </w:p>
          <w:p w14:paraId="3D2BEB3B" w14:textId="77777777" w:rsidR="004732BC" w:rsidRPr="00BD4099" w:rsidRDefault="004732BC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Middle school/primary</w:t>
            </w:r>
          </w:p>
          <w:p w14:paraId="58EC0A0D" w14:textId="77777777" w:rsidR="004732BC" w:rsidRPr="00BD4099" w:rsidRDefault="004732BC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High school/secondary</w:t>
            </w:r>
          </w:p>
          <w:p w14:paraId="79E64D14" w14:textId="724A89D5" w:rsidR="004732BC" w:rsidRPr="00BD4099" w:rsidRDefault="004732BC" w:rsidP="00727F1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University</w:t>
            </w:r>
          </w:p>
        </w:tc>
        <w:tc>
          <w:tcPr>
            <w:tcW w:w="962" w:type="pct"/>
            <w:vAlign w:val="center"/>
          </w:tcPr>
          <w:p w14:paraId="1BFE363D" w14:textId="77777777" w:rsidR="004732BC" w:rsidRPr="00BD4099" w:rsidRDefault="004732BC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44D70FB" w14:textId="77777777" w:rsidR="00727F19" w:rsidRPr="00BD4099" w:rsidRDefault="00EC4B17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9 (2.8%)</w:t>
            </w:r>
          </w:p>
          <w:p w14:paraId="79A83725" w14:textId="77777777" w:rsidR="00EC4B17" w:rsidRPr="00BD4099" w:rsidRDefault="00EC4B17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56 (5.3%)</w:t>
            </w:r>
          </w:p>
          <w:p w14:paraId="6178D17D" w14:textId="77777777" w:rsidR="00EC4B17" w:rsidRPr="00BD4099" w:rsidRDefault="00EC4B17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95 (9.1%)</w:t>
            </w:r>
          </w:p>
          <w:p w14:paraId="00FF4662" w14:textId="77777777" w:rsidR="00EC4B17" w:rsidRPr="00BD4099" w:rsidRDefault="00EC4B17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76 (16.8%)</w:t>
            </w:r>
          </w:p>
          <w:p w14:paraId="79E64D15" w14:textId="03F3BC18" w:rsidR="00EC4B17" w:rsidRPr="00BD4099" w:rsidRDefault="00EC4B17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691 (65.</w:t>
            </w:r>
            <w:r w:rsidR="00026BE0" w:rsidRPr="00BD4099">
              <w:rPr>
                <w:rFonts w:ascii="Arial" w:hAnsi="Arial" w:cs="Arial"/>
                <w:sz w:val="21"/>
                <w:szCs w:val="21"/>
              </w:rPr>
              <w:t>9%)</w:t>
            </w:r>
          </w:p>
        </w:tc>
        <w:tc>
          <w:tcPr>
            <w:tcW w:w="1058" w:type="pct"/>
            <w:vAlign w:val="center"/>
          </w:tcPr>
          <w:p w14:paraId="29506069" w14:textId="77777777" w:rsidR="004732BC" w:rsidRPr="00BD4099" w:rsidRDefault="004732BC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38D0CE5" w14:textId="77777777" w:rsidR="00026BE0" w:rsidRPr="00BD4099" w:rsidRDefault="00DF3B0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2 (2.4%)</w:t>
            </w:r>
          </w:p>
          <w:p w14:paraId="2AA5A2FF" w14:textId="77777777" w:rsidR="00DF3B0A" w:rsidRPr="00BD4099" w:rsidRDefault="00DF3B0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1 (6.2%)</w:t>
            </w:r>
          </w:p>
          <w:p w14:paraId="4E871C98" w14:textId="77777777" w:rsidR="00DF3B0A" w:rsidRPr="00BD4099" w:rsidRDefault="00DF3B0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47 (9.5%)</w:t>
            </w:r>
          </w:p>
          <w:p w14:paraId="709ED8EB" w14:textId="77777777" w:rsidR="00DF3B0A" w:rsidRPr="00BD4099" w:rsidRDefault="00DF3B0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83 (16.7%)</w:t>
            </w:r>
          </w:p>
          <w:p w14:paraId="79E64D16" w14:textId="5195034C" w:rsidR="00DF3B0A" w:rsidRPr="00BD4099" w:rsidRDefault="00DF3B0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24 (65.2%)</w:t>
            </w:r>
          </w:p>
        </w:tc>
        <w:tc>
          <w:tcPr>
            <w:tcW w:w="1175" w:type="pct"/>
            <w:vAlign w:val="center"/>
          </w:tcPr>
          <w:p w14:paraId="5958FB26" w14:textId="77777777" w:rsidR="004732BC" w:rsidRPr="00BD4099" w:rsidRDefault="004732BC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3B873E48" w14:textId="77777777" w:rsidR="00DF3B0A" w:rsidRPr="00BD4099" w:rsidRDefault="00DF3B0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7 (3.1%)</w:t>
            </w:r>
          </w:p>
          <w:p w14:paraId="0636DF44" w14:textId="77777777" w:rsidR="00DF3B0A" w:rsidRPr="00BD4099" w:rsidRDefault="00DF3B0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5 (4.5%)</w:t>
            </w:r>
          </w:p>
          <w:p w14:paraId="654E5E21" w14:textId="77777777" w:rsidR="00DF3B0A" w:rsidRPr="00BD4099" w:rsidRDefault="00E217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48 (8.7%)</w:t>
            </w:r>
          </w:p>
          <w:p w14:paraId="35A44C85" w14:textId="77777777" w:rsidR="00E217DD" w:rsidRPr="00BD4099" w:rsidRDefault="00E217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93 (16.9%)</w:t>
            </w:r>
          </w:p>
          <w:p w14:paraId="79E64D17" w14:textId="4F30DAA8" w:rsidR="00E217DD" w:rsidRPr="00BD4099" w:rsidRDefault="00E217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67 (66.7%)</w:t>
            </w:r>
          </w:p>
        </w:tc>
        <w:tc>
          <w:tcPr>
            <w:tcW w:w="808" w:type="pct"/>
            <w:vAlign w:val="center"/>
          </w:tcPr>
          <w:p w14:paraId="79E64D18" w14:textId="41D27642" w:rsidR="00D52480" w:rsidRPr="00BD4099" w:rsidRDefault="00D52480" w:rsidP="00285A39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721</w:t>
            </w:r>
            <w:r w:rsidR="00203515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</w:tc>
      </w:tr>
      <w:tr w:rsidR="009E43DD" w:rsidRPr="00BD4099" w14:paraId="79E64D3D" w14:textId="77777777" w:rsidTr="00B81BB6">
        <w:trPr>
          <w:trHeight w:val="1420"/>
        </w:trPr>
        <w:tc>
          <w:tcPr>
            <w:tcW w:w="997" w:type="pct"/>
            <w:vAlign w:val="center"/>
          </w:tcPr>
          <w:p w14:paraId="6D6035C7" w14:textId="77777777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Family Status</w:t>
            </w:r>
          </w:p>
          <w:p w14:paraId="1EFC13CC" w14:textId="19FBA783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Single</w:t>
            </w:r>
            <w:r w:rsidR="002536F8" w:rsidRPr="00BD4099">
              <w:rPr>
                <w:rFonts w:ascii="Arial" w:hAnsi="Arial" w:cs="Arial"/>
                <w:sz w:val="21"/>
                <w:szCs w:val="21"/>
              </w:rPr>
              <w:t>/</w:t>
            </w:r>
            <w:r w:rsidRPr="00BD4099">
              <w:rPr>
                <w:rFonts w:ascii="Arial" w:hAnsi="Arial" w:cs="Arial"/>
                <w:sz w:val="21"/>
                <w:szCs w:val="21"/>
              </w:rPr>
              <w:t>never married</w:t>
            </w:r>
          </w:p>
          <w:p w14:paraId="4790405E" w14:textId="77777777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Married</w:t>
            </w:r>
          </w:p>
          <w:p w14:paraId="04022607" w14:textId="77777777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Divorced</w:t>
            </w:r>
          </w:p>
          <w:p w14:paraId="79E64D38" w14:textId="61797FC8" w:rsidR="009E43DD" w:rsidRPr="00BD4099" w:rsidRDefault="009E43DD" w:rsidP="00727F1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Widowed</w:t>
            </w:r>
          </w:p>
        </w:tc>
        <w:tc>
          <w:tcPr>
            <w:tcW w:w="962" w:type="pct"/>
            <w:vAlign w:val="center"/>
          </w:tcPr>
          <w:p w14:paraId="13678E92" w14:textId="77777777" w:rsidR="009E43DD" w:rsidRPr="00BD4099" w:rsidRDefault="009E43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6A403C7" w14:textId="77777777" w:rsidR="003D714B" w:rsidRPr="00BD4099" w:rsidRDefault="00883C12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495 (47.4%)</w:t>
            </w:r>
          </w:p>
          <w:p w14:paraId="3439E2C6" w14:textId="77777777" w:rsidR="00883C12" w:rsidRPr="00BD4099" w:rsidRDefault="00883C12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480 (45.9%)</w:t>
            </w:r>
          </w:p>
          <w:p w14:paraId="625D50D9" w14:textId="77777777" w:rsidR="00883C12" w:rsidRPr="00BD4099" w:rsidRDefault="00883C12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9 (3.7%)</w:t>
            </w:r>
          </w:p>
          <w:p w14:paraId="79E64D39" w14:textId="3AFF9B8A" w:rsidR="00883C12" w:rsidRPr="00BD4099" w:rsidRDefault="00883C12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1 (3.0%)</w:t>
            </w:r>
          </w:p>
        </w:tc>
        <w:tc>
          <w:tcPr>
            <w:tcW w:w="1058" w:type="pct"/>
            <w:vAlign w:val="center"/>
          </w:tcPr>
          <w:p w14:paraId="3A06848D" w14:textId="77777777" w:rsidR="009E43DD" w:rsidRPr="00BD4099" w:rsidRDefault="009E43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A0280EF" w14:textId="77777777" w:rsidR="003D714B" w:rsidRPr="00BD4099" w:rsidRDefault="003D714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51 (50.7%)</w:t>
            </w:r>
          </w:p>
          <w:p w14:paraId="1AE42A57" w14:textId="77777777" w:rsidR="003D714B" w:rsidRPr="00BD4099" w:rsidRDefault="003D714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10 (42.4%)</w:t>
            </w:r>
          </w:p>
          <w:p w14:paraId="2C1CE8A7" w14:textId="77777777" w:rsidR="003D714B" w:rsidRPr="00BD4099" w:rsidRDefault="003D714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0 (4.0%)</w:t>
            </w:r>
          </w:p>
          <w:p w14:paraId="79E64D3A" w14:textId="2C38F9CA" w:rsidR="003D714B" w:rsidRPr="00BD4099" w:rsidRDefault="003D714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4 (2.8%)</w:t>
            </w:r>
          </w:p>
        </w:tc>
        <w:tc>
          <w:tcPr>
            <w:tcW w:w="1175" w:type="pct"/>
            <w:vAlign w:val="center"/>
          </w:tcPr>
          <w:p w14:paraId="6F7445AE" w14:textId="77777777" w:rsidR="009E43DD" w:rsidRPr="00BD4099" w:rsidRDefault="009E43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74440AB" w14:textId="77777777" w:rsidR="003D714B" w:rsidRPr="00BD4099" w:rsidRDefault="003D714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44 (44.4%)</w:t>
            </w:r>
          </w:p>
          <w:p w14:paraId="38C601CF" w14:textId="77777777" w:rsidR="003D714B" w:rsidRPr="00BD4099" w:rsidRDefault="003D714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70 (49.1%)</w:t>
            </w:r>
          </w:p>
          <w:p w14:paraId="51A2C11A" w14:textId="77777777" w:rsidR="003D714B" w:rsidRPr="00BD4099" w:rsidRDefault="00883C12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9 (3.5%)</w:t>
            </w:r>
          </w:p>
          <w:p w14:paraId="79E64D3B" w14:textId="64BE7A38" w:rsidR="00883C12" w:rsidRPr="00BD4099" w:rsidRDefault="00883C12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7 (3.1%)</w:t>
            </w:r>
          </w:p>
        </w:tc>
        <w:tc>
          <w:tcPr>
            <w:tcW w:w="808" w:type="pct"/>
            <w:vAlign w:val="center"/>
          </w:tcPr>
          <w:p w14:paraId="79E64D3C" w14:textId="420F888F" w:rsidR="009E43DD" w:rsidRPr="00BD4099" w:rsidRDefault="00883C12" w:rsidP="00285A39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169</w:t>
            </w:r>
            <w:r w:rsidR="00203515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</w:tc>
      </w:tr>
      <w:tr w:rsidR="009E43DD" w:rsidRPr="00BD4099" w14:paraId="79E64D5B" w14:textId="77777777" w:rsidTr="00B81BB6">
        <w:trPr>
          <w:trHeight w:val="1706"/>
        </w:trPr>
        <w:tc>
          <w:tcPr>
            <w:tcW w:w="997" w:type="pct"/>
            <w:vAlign w:val="center"/>
          </w:tcPr>
          <w:p w14:paraId="440D3998" w14:textId="77777777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Work Status</w:t>
            </w:r>
          </w:p>
          <w:p w14:paraId="4A67450C" w14:textId="0C1EBC3B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Employe</w:t>
            </w:r>
            <w:r w:rsidR="00A54C76" w:rsidRPr="00BD4099">
              <w:rPr>
                <w:rFonts w:ascii="Arial" w:hAnsi="Arial" w:cs="Arial"/>
                <w:sz w:val="21"/>
                <w:szCs w:val="21"/>
              </w:rPr>
              <w:t>d</w:t>
            </w:r>
            <w:r w:rsidR="00C44F11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  <w:p w14:paraId="76D0CC7A" w14:textId="0C913429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Housewife</w:t>
            </w:r>
            <w:r w:rsidR="00C44F11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  <w:p w14:paraId="43414C79" w14:textId="77777777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Retired</w:t>
            </w:r>
          </w:p>
          <w:p w14:paraId="3B1F8404" w14:textId="77777777" w:rsidR="009E43DD" w:rsidRPr="00BD4099" w:rsidRDefault="009E43DD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Unemployed</w:t>
            </w:r>
          </w:p>
          <w:p w14:paraId="79E64D56" w14:textId="431860EC" w:rsidR="009E43DD" w:rsidRPr="00BD4099" w:rsidRDefault="009E43DD" w:rsidP="00727F1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Student</w:t>
            </w:r>
          </w:p>
        </w:tc>
        <w:tc>
          <w:tcPr>
            <w:tcW w:w="962" w:type="pct"/>
            <w:vAlign w:val="center"/>
          </w:tcPr>
          <w:p w14:paraId="4E19F594" w14:textId="77777777" w:rsidR="009E43DD" w:rsidRPr="00BD4099" w:rsidRDefault="009E43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37A52C9" w14:textId="77777777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653 (62.4%)</w:t>
            </w:r>
          </w:p>
          <w:p w14:paraId="18A484A4" w14:textId="77777777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53 (14.6%)</w:t>
            </w:r>
          </w:p>
          <w:p w14:paraId="34E1D0EF" w14:textId="77777777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9 (3.7%)</w:t>
            </w:r>
          </w:p>
          <w:p w14:paraId="2B90CC2E" w14:textId="77777777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42 (4.0%)</w:t>
            </w:r>
          </w:p>
          <w:p w14:paraId="79E64D57" w14:textId="04C99933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60 (15.3%)</w:t>
            </w:r>
          </w:p>
        </w:tc>
        <w:tc>
          <w:tcPr>
            <w:tcW w:w="1058" w:type="pct"/>
            <w:vAlign w:val="center"/>
          </w:tcPr>
          <w:p w14:paraId="384E738D" w14:textId="77777777" w:rsidR="009E43DD" w:rsidRPr="00BD4099" w:rsidRDefault="009E43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434F411" w14:textId="77777777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76 (75.8%)</w:t>
            </w:r>
          </w:p>
          <w:p w14:paraId="586AE826" w14:textId="3A1A87D6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6 (1.2%)</w:t>
            </w:r>
          </w:p>
          <w:p w14:paraId="318BB666" w14:textId="77777777" w:rsidR="0039549A" w:rsidRPr="00BD4099" w:rsidRDefault="0039549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3 (4.6%)</w:t>
            </w:r>
          </w:p>
          <w:p w14:paraId="750A5227" w14:textId="77777777" w:rsidR="0039549A" w:rsidRPr="00BD4099" w:rsidRDefault="0018451C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4 (4.8%)</w:t>
            </w:r>
          </w:p>
          <w:p w14:paraId="79E64D58" w14:textId="71576E0E" w:rsidR="0018451C" w:rsidRPr="00BD4099" w:rsidRDefault="0018451C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67 (13.5%)</w:t>
            </w:r>
          </w:p>
        </w:tc>
        <w:tc>
          <w:tcPr>
            <w:tcW w:w="1175" w:type="pct"/>
            <w:vAlign w:val="center"/>
          </w:tcPr>
          <w:p w14:paraId="4A13F0F8" w14:textId="77777777" w:rsidR="009E43DD" w:rsidRPr="00BD4099" w:rsidRDefault="009E43DD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0612D90" w14:textId="77777777" w:rsidR="0018451C" w:rsidRPr="00BD4099" w:rsidRDefault="0018451C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77 (50.3%)</w:t>
            </w:r>
          </w:p>
          <w:p w14:paraId="1DBBAD9F" w14:textId="77777777" w:rsidR="0018451C" w:rsidRPr="00BD4099" w:rsidRDefault="001E32DE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47 (26.7%)</w:t>
            </w:r>
          </w:p>
          <w:p w14:paraId="1DE8A6D7" w14:textId="77777777" w:rsidR="001E32DE" w:rsidRPr="00BD4099" w:rsidRDefault="00E9663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6 (2.9%)</w:t>
            </w:r>
          </w:p>
          <w:p w14:paraId="02EB4F04" w14:textId="77777777" w:rsidR="00E9663B" w:rsidRPr="00BD4099" w:rsidRDefault="00E9663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8 (3.3%)</w:t>
            </w:r>
          </w:p>
          <w:p w14:paraId="79E64D59" w14:textId="7615D169" w:rsidR="00E9663B" w:rsidRPr="00BD4099" w:rsidRDefault="00E9663B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93 (16.9%)</w:t>
            </w:r>
          </w:p>
        </w:tc>
        <w:tc>
          <w:tcPr>
            <w:tcW w:w="808" w:type="pct"/>
            <w:vAlign w:val="center"/>
          </w:tcPr>
          <w:p w14:paraId="79E64D5A" w14:textId="68F6B3D5" w:rsidR="009E43DD" w:rsidRPr="00BD4099" w:rsidRDefault="00E9663B" w:rsidP="00285A39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&lt;0.001</w:t>
            </w:r>
            <w:r w:rsidR="00203515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</w:tc>
      </w:tr>
      <w:tr w:rsidR="00146231" w:rsidRPr="00BD4099" w14:paraId="79E64D7F" w14:textId="77777777" w:rsidTr="00B81BB6">
        <w:tc>
          <w:tcPr>
            <w:tcW w:w="997" w:type="pct"/>
            <w:vAlign w:val="center"/>
          </w:tcPr>
          <w:p w14:paraId="79E64D7A" w14:textId="77777777" w:rsidR="00146231" w:rsidRPr="00BD4099" w:rsidRDefault="00146231" w:rsidP="00727F19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Crowding Index</w:t>
            </w:r>
          </w:p>
        </w:tc>
        <w:tc>
          <w:tcPr>
            <w:tcW w:w="962" w:type="pct"/>
            <w:vAlign w:val="center"/>
          </w:tcPr>
          <w:p w14:paraId="79E64D7B" w14:textId="761A4DCF" w:rsidR="00146231" w:rsidRPr="00BD4099" w:rsidRDefault="006A4CD7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.02 ± 1.31</w:t>
            </w:r>
          </w:p>
        </w:tc>
        <w:tc>
          <w:tcPr>
            <w:tcW w:w="1058" w:type="pct"/>
            <w:vAlign w:val="center"/>
          </w:tcPr>
          <w:p w14:paraId="79E64D7C" w14:textId="26723773" w:rsidR="00146231" w:rsidRPr="00BD4099" w:rsidRDefault="00AF52DE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99</w:t>
            </w:r>
            <w:r w:rsidR="00C2044A" w:rsidRPr="00BD4099">
              <w:rPr>
                <w:rFonts w:ascii="Arial" w:hAnsi="Arial" w:cs="Arial"/>
                <w:sz w:val="21"/>
                <w:szCs w:val="21"/>
              </w:rPr>
              <w:t xml:space="preserve"> ± 0.68</w:t>
            </w:r>
          </w:p>
        </w:tc>
        <w:tc>
          <w:tcPr>
            <w:tcW w:w="1175" w:type="pct"/>
            <w:vAlign w:val="center"/>
          </w:tcPr>
          <w:p w14:paraId="79E64D7D" w14:textId="24990778" w:rsidR="00146231" w:rsidRPr="00BD4099" w:rsidRDefault="00C2044A" w:rsidP="00285A3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.05 ± 0.07</w:t>
            </w:r>
          </w:p>
        </w:tc>
        <w:tc>
          <w:tcPr>
            <w:tcW w:w="808" w:type="pct"/>
            <w:vAlign w:val="center"/>
          </w:tcPr>
          <w:p w14:paraId="79E64D7E" w14:textId="09F2C73F" w:rsidR="00146231" w:rsidRPr="00BD4099" w:rsidRDefault="00203515" w:rsidP="00285A39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623</w:t>
            </w:r>
            <w:r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</w:tr>
      <w:tr w:rsidR="00694C24" w:rsidRPr="00BD4099" w14:paraId="129D2036" w14:textId="77777777" w:rsidTr="00B81BB6">
        <w:tc>
          <w:tcPr>
            <w:tcW w:w="997" w:type="pct"/>
            <w:vAlign w:val="center"/>
          </w:tcPr>
          <w:p w14:paraId="486E9598" w14:textId="77777777" w:rsidR="00694C24" w:rsidRPr="00BD4099" w:rsidRDefault="00694C24" w:rsidP="00694C24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Bread Consumption (g/day)</w:t>
            </w:r>
          </w:p>
          <w:p w14:paraId="5F036268" w14:textId="70873762" w:rsidR="00E010F8" w:rsidRPr="00BD4099" w:rsidRDefault="00E010F8" w:rsidP="00694C24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White </w:t>
            </w:r>
            <w:r w:rsidR="00FB0F88" w:rsidRPr="00BD4099">
              <w:rPr>
                <w:rFonts w:ascii="Arial" w:hAnsi="Arial" w:cs="Arial"/>
                <w:sz w:val="21"/>
                <w:szCs w:val="21"/>
              </w:rPr>
              <w:t>p</w:t>
            </w:r>
            <w:r w:rsidRPr="00BD4099">
              <w:rPr>
                <w:rFonts w:ascii="Arial" w:hAnsi="Arial" w:cs="Arial"/>
                <w:sz w:val="21"/>
                <w:szCs w:val="21"/>
              </w:rPr>
              <w:t>ita</w:t>
            </w:r>
            <w:r w:rsidR="003D4170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  <w:p w14:paraId="41CC40FE" w14:textId="4580E373" w:rsidR="008A4928" w:rsidRPr="00BD4099" w:rsidRDefault="00F60BF7" w:rsidP="00694C24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Brown </w:t>
            </w:r>
            <w:r w:rsidR="00FB0F88" w:rsidRPr="00BD4099">
              <w:rPr>
                <w:rFonts w:ascii="Arial" w:hAnsi="Arial" w:cs="Arial"/>
                <w:sz w:val="21"/>
                <w:szCs w:val="21"/>
              </w:rPr>
              <w:t>p</w:t>
            </w:r>
            <w:r w:rsidRPr="00BD4099">
              <w:rPr>
                <w:rFonts w:ascii="Arial" w:hAnsi="Arial" w:cs="Arial"/>
                <w:sz w:val="21"/>
                <w:szCs w:val="21"/>
              </w:rPr>
              <w:t>ita</w:t>
            </w:r>
            <w:r w:rsidR="003D4170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  <w:p w14:paraId="492FAA5B" w14:textId="03527711" w:rsidR="004C4EF0" w:rsidRPr="00BD4099" w:rsidRDefault="004C4EF0" w:rsidP="00694C24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White </w:t>
            </w:r>
            <w:r w:rsidR="00FB0F88" w:rsidRPr="00BD4099">
              <w:rPr>
                <w:rFonts w:ascii="Arial" w:hAnsi="Arial" w:cs="Arial"/>
                <w:sz w:val="21"/>
                <w:szCs w:val="21"/>
              </w:rPr>
              <w:t>b</w:t>
            </w:r>
            <w:r w:rsidRPr="00BD4099">
              <w:rPr>
                <w:rFonts w:ascii="Arial" w:hAnsi="Arial" w:cs="Arial"/>
                <w:sz w:val="21"/>
                <w:szCs w:val="21"/>
              </w:rPr>
              <w:t>aguette</w:t>
            </w:r>
          </w:p>
          <w:p w14:paraId="3FE2C32C" w14:textId="77B000D7" w:rsidR="006B2266" w:rsidRPr="00BD4099" w:rsidRDefault="00E66B00" w:rsidP="00694C24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Brown </w:t>
            </w:r>
            <w:r w:rsidR="00FB0F88" w:rsidRPr="00BD4099">
              <w:rPr>
                <w:rFonts w:ascii="Arial" w:hAnsi="Arial" w:cs="Arial"/>
                <w:sz w:val="21"/>
                <w:szCs w:val="21"/>
              </w:rPr>
              <w:t>b</w:t>
            </w:r>
            <w:r w:rsidRPr="00BD4099">
              <w:rPr>
                <w:rFonts w:ascii="Arial" w:hAnsi="Arial" w:cs="Arial"/>
                <w:sz w:val="21"/>
                <w:szCs w:val="21"/>
              </w:rPr>
              <w:t>aguette</w:t>
            </w:r>
            <w:r w:rsidR="003D4170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D4099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09D35543" w14:textId="77777777" w:rsidR="00FD3419" w:rsidRPr="00BD4099" w:rsidRDefault="00FD3419" w:rsidP="00694C24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Markouk</w:t>
            </w:r>
          </w:p>
          <w:p w14:paraId="21735CFB" w14:textId="69EC68D3" w:rsidR="003877CC" w:rsidRPr="00BD4099" w:rsidRDefault="003877CC" w:rsidP="00694C24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T</w:t>
            </w:r>
            <w:r w:rsidR="003D4170" w:rsidRPr="00BD4099">
              <w:rPr>
                <w:rFonts w:ascii="Arial" w:hAnsi="Arial" w:cs="Arial"/>
                <w:sz w:val="21"/>
                <w:szCs w:val="21"/>
              </w:rPr>
              <w:t>a</w:t>
            </w:r>
            <w:r w:rsidRPr="00BD4099">
              <w:rPr>
                <w:rFonts w:ascii="Arial" w:hAnsi="Arial" w:cs="Arial"/>
                <w:sz w:val="21"/>
                <w:szCs w:val="21"/>
              </w:rPr>
              <w:t>nnour</w:t>
            </w:r>
          </w:p>
        </w:tc>
        <w:tc>
          <w:tcPr>
            <w:tcW w:w="962" w:type="pct"/>
          </w:tcPr>
          <w:p w14:paraId="2FCD2FE5" w14:textId="7B4D269E" w:rsidR="00694C24" w:rsidRPr="00BD4099" w:rsidRDefault="00694C24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76.</w:t>
            </w:r>
            <w:r w:rsidR="000277C1" w:rsidRPr="00BD4099">
              <w:rPr>
                <w:rFonts w:ascii="Arial" w:hAnsi="Arial" w:cs="Arial"/>
                <w:sz w:val="21"/>
                <w:szCs w:val="21"/>
              </w:rPr>
              <w:t>27</w:t>
            </w:r>
            <w:r w:rsidRPr="00BD4099">
              <w:rPr>
                <w:rFonts w:ascii="Arial" w:hAnsi="Arial" w:cs="Arial"/>
                <w:sz w:val="21"/>
                <w:szCs w:val="21"/>
              </w:rPr>
              <w:t xml:space="preserve"> (±216.73)</w:t>
            </w:r>
          </w:p>
          <w:p w14:paraId="570D0483" w14:textId="77777777" w:rsidR="00E010F8" w:rsidRPr="00BD4099" w:rsidRDefault="00E010F8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C64D03E" w14:textId="77777777" w:rsidR="00DB0D79" w:rsidRPr="00BD4099" w:rsidRDefault="00EC0F8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96.63</w:t>
            </w:r>
            <w:r w:rsidR="0016693E" w:rsidRPr="00BD4099">
              <w:rPr>
                <w:rFonts w:ascii="Arial" w:hAnsi="Arial" w:cs="Arial"/>
                <w:sz w:val="21"/>
                <w:szCs w:val="21"/>
              </w:rPr>
              <w:t xml:space="preserve"> ± 175.4</w:t>
            </w:r>
            <w:r w:rsidR="000236E0" w:rsidRPr="00BD4099">
              <w:rPr>
                <w:rFonts w:ascii="Arial" w:hAnsi="Arial" w:cs="Arial"/>
                <w:sz w:val="21"/>
                <w:szCs w:val="21"/>
              </w:rPr>
              <w:t>4</w:t>
            </w:r>
          </w:p>
          <w:p w14:paraId="354D5CBD" w14:textId="77777777" w:rsidR="00F60BF7" w:rsidRPr="00BD4099" w:rsidRDefault="00F60BF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0.11 ± 65.92</w:t>
            </w:r>
          </w:p>
          <w:p w14:paraId="0BCF8D6A" w14:textId="77777777" w:rsidR="004C4EF0" w:rsidRPr="00BD4099" w:rsidRDefault="004C4EF0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18.48 ± </w:t>
            </w:r>
            <w:r w:rsidR="00B13AFE" w:rsidRPr="00BD4099">
              <w:rPr>
                <w:rFonts w:ascii="Arial" w:hAnsi="Arial" w:cs="Arial"/>
                <w:sz w:val="21"/>
                <w:szCs w:val="21"/>
              </w:rPr>
              <w:t>49.35</w:t>
            </w:r>
          </w:p>
          <w:p w14:paraId="6DDF3308" w14:textId="77777777" w:rsidR="00E66B00" w:rsidRPr="00BD4099" w:rsidRDefault="00E66B00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7.49 ± </w:t>
            </w:r>
            <w:r w:rsidR="004F05EC" w:rsidRPr="00BD4099">
              <w:rPr>
                <w:rFonts w:ascii="Arial" w:hAnsi="Arial" w:cs="Arial"/>
                <w:sz w:val="21"/>
                <w:szCs w:val="21"/>
              </w:rPr>
              <w:t>29.34</w:t>
            </w:r>
          </w:p>
          <w:p w14:paraId="600CACFA" w14:textId="77777777" w:rsidR="00FD3419" w:rsidRPr="00BD4099" w:rsidRDefault="00FD3419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16.04 ± </w:t>
            </w:r>
            <w:r w:rsidR="00713403" w:rsidRPr="00BD4099">
              <w:rPr>
                <w:rFonts w:ascii="Arial" w:hAnsi="Arial" w:cs="Arial"/>
                <w:sz w:val="21"/>
                <w:szCs w:val="21"/>
              </w:rPr>
              <w:t>85.15</w:t>
            </w:r>
          </w:p>
          <w:p w14:paraId="61C2D3E3" w14:textId="735AD150" w:rsidR="003D4170" w:rsidRPr="00BD4099" w:rsidRDefault="003D4170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7.52 ± 24.35</w:t>
            </w:r>
          </w:p>
        </w:tc>
        <w:tc>
          <w:tcPr>
            <w:tcW w:w="1058" w:type="pct"/>
          </w:tcPr>
          <w:p w14:paraId="1124DE45" w14:textId="77777777" w:rsidR="00694C24" w:rsidRPr="00BD4099" w:rsidRDefault="00694C24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40.54 (±276.04)</w:t>
            </w:r>
          </w:p>
          <w:p w14:paraId="2C6A6677" w14:textId="77777777" w:rsidR="0016693E" w:rsidRPr="00BD4099" w:rsidRDefault="0016693E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640369E" w14:textId="77777777" w:rsidR="0016693E" w:rsidRPr="00BD4099" w:rsidRDefault="0040278D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147.03 </w:t>
            </w:r>
            <w:r w:rsidR="00F84B32" w:rsidRPr="00BD4099">
              <w:rPr>
                <w:rFonts w:ascii="Arial" w:hAnsi="Arial" w:cs="Arial"/>
                <w:sz w:val="21"/>
                <w:szCs w:val="21"/>
              </w:rPr>
              <w:t>± 227.</w:t>
            </w:r>
            <w:r w:rsidR="008A4928" w:rsidRPr="00BD4099">
              <w:rPr>
                <w:rFonts w:ascii="Arial" w:hAnsi="Arial" w:cs="Arial"/>
                <w:sz w:val="21"/>
                <w:szCs w:val="21"/>
              </w:rPr>
              <w:t>15</w:t>
            </w:r>
          </w:p>
          <w:p w14:paraId="745980BA" w14:textId="77777777" w:rsidR="00DB5760" w:rsidRPr="00BD4099" w:rsidRDefault="00DB5760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1.12 ± 73.18</w:t>
            </w:r>
          </w:p>
          <w:p w14:paraId="70175877" w14:textId="77777777" w:rsidR="00B13AFE" w:rsidRPr="00BD4099" w:rsidRDefault="00B13AFE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3.27 ± 60.</w:t>
            </w:r>
            <w:r w:rsidR="006B2266" w:rsidRPr="00BD4099">
              <w:rPr>
                <w:rFonts w:ascii="Arial" w:hAnsi="Arial" w:cs="Arial"/>
                <w:sz w:val="21"/>
                <w:szCs w:val="21"/>
              </w:rPr>
              <w:t>65</w:t>
            </w:r>
          </w:p>
          <w:p w14:paraId="7CFA288B" w14:textId="77777777" w:rsidR="004F05EC" w:rsidRPr="00BD4099" w:rsidRDefault="004F05EC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7.83 ± 31.51</w:t>
            </w:r>
          </w:p>
          <w:p w14:paraId="33DBA0E7" w14:textId="77777777" w:rsidR="00713403" w:rsidRPr="00BD4099" w:rsidRDefault="00713403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3.00 ± 120.42</w:t>
            </w:r>
          </w:p>
          <w:p w14:paraId="0A4788FB" w14:textId="654744A9" w:rsidR="003D4170" w:rsidRPr="00BD4099" w:rsidRDefault="003D4170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8.29 ± 27.49</w:t>
            </w:r>
          </w:p>
        </w:tc>
        <w:tc>
          <w:tcPr>
            <w:tcW w:w="1175" w:type="pct"/>
          </w:tcPr>
          <w:p w14:paraId="2E0B1C01" w14:textId="77777777" w:rsidR="00694C24" w:rsidRPr="00BD4099" w:rsidRDefault="00694C24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18.31 (116.64)</w:t>
            </w:r>
          </w:p>
          <w:p w14:paraId="184A1A10" w14:textId="77777777" w:rsidR="008A4928" w:rsidRPr="00BD4099" w:rsidRDefault="008A4928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3291132" w14:textId="77777777" w:rsidR="008A4928" w:rsidRPr="00BD4099" w:rsidRDefault="008A4928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51.17 ± 87.72</w:t>
            </w:r>
          </w:p>
          <w:p w14:paraId="262B416D" w14:textId="77777777" w:rsidR="00DB5760" w:rsidRPr="00BD4099" w:rsidRDefault="00DB5760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29.20 ± </w:t>
            </w:r>
            <w:r w:rsidR="004C4EF0" w:rsidRPr="00BD4099">
              <w:rPr>
                <w:rFonts w:ascii="Arial" w:hAnsi="Arial" w:cs="Arial"/>
                <w:sz w:val="21"/>
                <w:szCs w:val="21"/>
              </w:rPr>
              <w:t>58.66</w:t>
            </w:r>
          </w:p>
          <w:p w14:paraId="5B4D39CF" w14:textId="77777777" w:rsidR="006B2266" w:rsidRPr="00BD4099" w:rsidRDefault="006B2266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4.17 ± 35.76</w:t>
            </w:r>
          </w:p>
          <w:p w14:paraId="3C0B4C00" w14:textId="77777777" w:rsidR="004F05EC" w:rsidRPr="00BD4099" w:rsidRDefault="00FD3419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7.18 ± 27.27</w:t>
            </w:r>
          </w:p>
          <w:p w14:paraId="04D55DEA" w14:textId="77777777" w:rsidR="00713403" w:rsidRPr="00BD4099" w:rsidRDefault="003877CC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9.76 ± 25.36</w:t>
            </w:r>
          </w:p>
          <w:p w14:paraId="755EACAB" w14:textId="7CF5929B" w:rsidR="003D4170" w:rsidRPr="00BD4099" w:rsidRDefault="003D4170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6.84 ± 21.13</w:t>
            </w:r>
          </w:p>
        </w:tc>
        <w:tc>
          <w:tcPr>
            <w:tcW w:w="808" w:type="pct"/>
            <w:vAlign w:val="center"/>
          </w:tcPr>
          <w:p w14:paraId="4C1311C2" w14:textId="42CECEF2" w:rsidR="00694C24" w:rsidRPr="00BD4099" w:rsidRDefault="003D4170" w:rsidP="00694C24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&lt;0.001</w:t>
            </w:r>
            <w:r w:rsidR="0021424B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</w:tr>
      <w:tr w:rsidR="00694C24" w:rsidRPr="00BD4099" w14:paraId="281AD687" w14:textId="77777777" w:rsidTr="00B81BB6">
        <w:tc>
          <w:tcPr>
            <w:tcW w:w="997" w:type="pct"/>
            <w:vAlign w:val="center"/>
          </w:tcPr>
          <w:p w14:paraId="3847D580" w14:textId="77777777" w:rsidR="00694C24" w:rsidRPr="00BD4099" w:rsidRDefault="0021424B" w:rsidP="00694C24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Salt intake (g/day)</w:t>
            </w:r>
          </w:p>
          <w:p w14:paraId="6CEFAF33" w14:textId="2302DE09" w:rsidR="0021424B" w:rsidRPr="00BD4099" w:rsidRDefault="0021424B" w:rsidP="0021424B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White </w:t>
            </w:r>
            <w:r w:rsidR="00FB0F88" w:rsidRPr="00BD4099">
              <w:rPr>
                <w:rFonts w:ascii="Arial" w:hAnsi="Arial" w:cs="Arial"/>
                <w:sz w:val="21"/>
                <w:szCs w:val="21"/>
              </w:rPr>
              <w:t>p</w:t>
            </w:r>
            <w:r w:rsidRPr="00BD4099">
              <w:rPr>
                <w:rFonts w:ascii="Arial" w:hAnsi="Arial" w:cs="Arial"/>
                <w:sz w:val="21"/>
                <w:szCs w:val="21"/>
              </w:rPr>
              <w:t>ita</w:t>
            </w:r>
            <w:r w:rsidR="006003D7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4</w:t>
            </w:r>
          </w:p>
          <w:p w14:paraId="36390B6E" w14:textId="400CD3A4" w:rsidR="00FB0F88" w:rsidRPr="00BD4099" w:rsidRDefault="00FB0F88" w:rsidP="0021424B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Brown </w:t>
            </w:r>
            <w:r w:rsidR="00A30A07" w:rsidRPr="00BD4099">
              <w:rPr>
                <w:rFonts w:ascii="Arial" w:hAnsi="Arial" w:cs="Arial"/>
                <w:sz w:val="21"/>
                <w:szCs w:val="21"/>
              </w:rPr>
              <w:t>pita</w:t>
            </w:r>
            <w:r w:rsidR="006003D7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4</w:t>
            </w:r>
          </w:p>
          <w:p w14:paraId="61BF263E" w14:textId="29E7D003" w:rsidR="00A30A07" w:rsidRPr="00BD4099" w:rsidRDefault="00A30A07" w:rsidP="0021424B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White baguette</w:t>
            </w:r>
          </w:p>
          <w:p w14:paraId="3D23D822" w14:textId="47200249" w:rsidR="00A30A07" w:rsidRPr="00BD4099" w:rsidRDefault="00A30A07" w:rsidP="0021424B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Brown baguette</w:t>
            </w:r>
            <w:r w:rsidR="006003D7"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4</w:t>
            </w:r>
          </w:p>
          <w:p w14:paraId="2E132BCA" w14:textId="07C9D633" w:rsidR="006003D7" w:rsidRPr="00BD4099" w:rsidRDefault="006003D7" w:rsidP="0021424B">
            <w:pPr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 xml:space="preserve">Markouk </w:t>
            </w:r>
          </w:p>
          <w:p w14:paraId="3AB72179" w14:textId="5218B31E" w:rsidR="0021424B" w:rsidRPr="00BD4099" w:rsidRDefault="006003D7" w:rsidP="00B81BB6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Tannour</w:t>
            </w:r>
          </w:p>
        </w:tc>
        <w:tc>
          <w:tcPr>
            <w:tcW w:w="962" w:type="pct"/>
            <w:vAlign w:val="center"/>
          </w:tcPr>
          <w:p w14:paraId="6C855296" w14:textId="77777777" w:rsidR="00694C24" w:rsidRPr="00BD4099" w:rsidRDefault="0021424B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2.86 ± 3.83</w:t>
            </w:r>
          </w:p>
          <w:p w14:paraId="6060BCAE" w14:textId="77777777" w:rsidR="0021424B" w:rsidRPr="00BD4099" w:rsidRDefault="0021424B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.26 ± 2.28</w:t>
            </w:r>
          </w:p>
          <w:p w14:paraId="55022E27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44 ± 0.97</w:t>
            </w:r>
          </w:p>
          <w:p w14:paraId="1A260DAA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41 ± 1.09</w:t>
            </w:r>
          </w:p>
          <w:p w14:paraId="037A80A3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14 ± 0.56</w:t>
            </w:r>
          </w:p>
          <w:p w14:paraId="7546F6C5" w14:textId="77777777" w:rsidR="006003D7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45 ± 2.40</w:t>
            </w:r>
          </w:p>
          <w:p w14:paraId="1E8BF08E" w14:textId="0613549C" w:rsidR="006003D7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16 ± 0.54</w:t>
            </w:r>
          </w:p>
        </w:tc>
        <w:tc>
          <w:tcPr>
            <w:tcW w:w="1058" w:type="pct"/>
            <w:vAlign w:val="center"/>
          </w:tcPr>
          <w:p w14:paraId="31FA7E6D" w14:textId="77777777" w:rsidR="00694C24" w:rsidRPr="00BD4099" w:rsidRDefault="0021424B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3.86 ± 4.99</w:t>
            </w:r>
          </w:p>
          <w:p w14:paraId="67DD41F2" w14:textId="77777777" w:rsidR="0021424B" w:rsidRPr="00BD4099" w:rsidRDefault="0021424B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.91 ± 2.95</w:t>
            </w:r>
          </w:p>
          <w:p w14:paraId="753F569D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46 ± 1.07</w:t>
            </w:r>
          </w:p>
          <w:p w14:paraId="5204A5F5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51 ± 1.33</w:t>
            </w:r>
          </w:p>
          <w:p w14:paraId="7644BA80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15 ± 0.60</w:t>
            </w:r>
          </w:p>
          <w:p w14:paraId="0AA9C0B6" w14:textId="77777777" w:rsidR="006003D7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65 ± 3.39</w:t>
            </w:r>
          </w:p>
          <w:p w14:paraId="79984A01" w14:textId="618398C4" w:rsidR="006003D7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18 ± 0.60</w:t>
            </w:r>
          </w:p>
        </w:tc>
        <w:tc>
          <w:tcPr>
            <w:tcW w:w="1175" w:type="pct"/>
            <w:vAlign w:val="center"/>
          </w:tcPr>
          <w:p w14:paraId="75C470A2" w14:textId="77777777" w:rsidR="00694C24" w:rsidRPr="00BD4099" w:rsidRDefault="0021424B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1.97 ± 1.93</w:t>
            </w:r>
          </w:p>
          <w:p w14:paraId="307BBD9D" w14:textId="77777777" w:rsidR="0021424B" w:rsidRPr="00BD4099" w:rsidRDefault="0021424B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66 ± 1.14</w:t>
            </w:r>
          </w:p>
          <w:p w14:paraId="33DF9291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43 ± 0.86</w:t>
            </w:r>
          </w:p>
          <w:p w14:paraId="6731230B" w14:textId="77777777" w:rsidR="00A30A07" w:rsidRPr="00BD4099" w:rsidRDefault="00A30A0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31 ± 0.79</w:t>
            </w:r>
          </w:p>
          <w:p w14:paraId="5ED413E6" w14:textId="77777777" w:rsidR="00A30A07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14 ± 0.52</w:t>
            </w:r>
          </w:p>
          <w:p w14:paraId="60930011" w14:textId="77777777" w:rsidR="006003D7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27 ± 0.71</w:t>
            </w:r>
          </w:p>
          <w:p w14:paraId="625C0112" w14:textId="4B97D497" w:rsidR="006003D7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0.15 ± 0.46</w:t>
            </w:r>
          </w:p>
        </w:tc>
        <w:tc>
          <w:tcPr>
            <w:tcW w:w="808" w:type="pct"/>
            <w:vAlign w:val="center"/>
          </w:tcPr>
          <w:p w14:paraId="7EA2015A" w14:textId="57E90F75" w:rsidR="00694C24" w:rsidRPr="00BD4099" w:rsidRDefault="006003D7" w:rsidP="00694C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D4099">
              <w:rPr>
                <w:rFonts w:ascii="Arial" w:hAnsi="Arial" w:cs="Arial"/>
                <w:sz w:val="21"/>
                <w:szCs w:val="21"/>
              </w:rPr>
              <w:t>&lt;0.001</w:t>
            </w:r>
            <w:r w:rsidRPr="00BD4099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</w:tr>
    </w:tbl>
    <w:p w14:paraId="64F6AD12" w14:textId="0ED0F8F9" w:rsidR="0059348B" w:rsidRPr="00BD4099" w:rsidRDefault="00203515" w:rsidP="00BD4099">
      <w:pPr>
        <w:spacing w:after="0"/>
        <w:rPr>
          <w:rFonts w:ascii="Arial" w:hAnsi="Arial" w:cs="Arial"/>
          <w:sz w:val="21"/>
          <w:szCs w:val="21"/>
        </w:rPr>
      </w:pPr>
      <w:r w:rsidRPr="00BD4099">
        <w:rPr>
          <w:rFonts w:ascii="Arial" w:hAnsi="Arial" w:cs="Arial"/>
          <w:sz w:val="21"/>
          <w:szCs w:val="21"/>
          <w:vertAlign w:val="superscript"/>
        </w:rPr>
        <w:t>a</w:t>
      </w:r>
      <w:r w:rsidR="00102ABA" w:rsidRPr="00BD4099">
        <w:rPr>
          <w:rFonts w:ascii="Arial" w:hAnsi="Arial" w:cs="Arial"/>
          <w:sz w:val="21"/>
          <w:szCs w:val="21"/>
        </w:rPr>
        <w:t>Mann-Whitney U Test</w:t>
      </w:r>
      <w:r w:rsidR="00BD4099">
        <w:rPr>
          <w:rFonts w:ascii="Arial" w:hAnsi="Arial" w:cs="Arial"/>
          <w:sz w:val="21"/>
          <w:szCs w:val="21"/>
        </w:rPr>
        <w:t xml:space="preserve">, </w:t>
      </w:r>
      <w:r w:rsidR="00102ABA" w:rsidRPr="00BD4099">
        <w:rPr>
          <w:rFonts w:ascii="Arial" w:hAnsi="Arial" w:cs="Arial"/>
          <w:sz w:val="21"/>
          <w:szCs w:val="21"/>
          <w:vertAlign w:val="superscript"/>
        </w:rPr>
        <w:t>b</w:t>
      </w:r>
      <w:r w:rsidR="00102ABA" w:rsidRPr="00BD4099">
        <w:rPr>
          <w:rFonts w:ascii="Arial" w:hAnsi="Arial" w:cs="Arial"/>
          <w:iCs/>
          <w:sz w:val="21"/>
          <w:szCs w:val="21"/>
        </w:rPr>
        <w:t>Pearson Chi-Square Test</w:t>
      </w:r>
      <w:r w:rsidR="00BD4099">
        <w:rPr>
          <w:rFonts w:ascii="Arial" w:hAnsi="Arial" w:cs="Arial"/>
          <w:iCs/>
          <w:sz w:val="21"/>
          <w:szCs w:val="21"/>
        </w:rPr>
        <w:t xml:space="preserve">, </w:t>
      </w:r>
      <w:r w:rsidR="00C44F11" w:rsidRPr="00BD4099">
        <w:rPr>
          <w:rFonts w:ascii="Arial" w:hAnsi="Arial" w:cs="Arial"/>
          <w:sz w:val="21"/>
          <w:szCs w:val="21"/>
          <w:vertAlign w:val="superscript"/>
        </w:rPr>
        <w:t>1</w:t>
      </w:r>
      <w:r w:rsidR="0059348B" w:rsidRPr="00BD4099">
        <w:rPr>
          <w:rFonts w:ascii="Arial" w:hAnsi="Arial" w:cs="Arial"/>
          <w:sz w:val="21"/>
          <w:szCs w:val="21"/>
        </w:rPr>
        <w:t>Significantly more males are employe</w:t>
      </w:r>
      <w:r w:rsidR="00386E7A" w:rsidRPr="00BD4099">
        <w:rPr>
          <w:rFonts w:ascii="Arial" w:hAnsi="Arial" w:cs="Arial"/>
          <w:sz w:val="21"/>
          <w:szCs w:val="21"/>
        </w:rPr>
        <w:t>d</w:t>
      </w:r>
      <w:r w:rsidR="0059348B" w:rsidRPr="00BD4099">
        <w:rPr>
          <w:rFonts w:ascii="Arial" w:hAnsi="Arial" w:cs="Arial"/>
          <w:sz w:val="21"/>
          <w:szCs w:val="21"/>
        </w:rPr>
        <w:t xml:space="preserve"> than females</w:t>
      </w:r>
      <w:r w:rsidR="00BD4099">
        <w:rPr>
          <w:rFonts w:ascii="Arial" w:hAnsi="Arial" w:cs="Arial"/>
          <w:sz w:val="21"/>
          <w:szCs w:val="21"/>
        </w:rPr>
        <w:t xml:space="preserve">, </w:t>
      </w:r>
      <w:r w:rsidR="00C44F11" w:rsidRPr="00BD4099">
        <w:rPr>
          <w:rFonts w:ascii="Arial" w:hAnsi="Arial" w:cs="Arial"/>
          <w:sz w:val="21"/>
          <w:szCs w:val="21"/>
          <w:vertAlign w:val="superscript"/>
        </w:rPr>
        <w:t>2</w:t>
      </w:r>
      <w:r w:rsidR="0059348B" w:rsidRPr="00BD4099">
        <w:rPr>
          <w:rFonts w:ascii="Arial" w:hAnsi="Arial" w:cs="Arial"/>
          <w:sz w:val="21"/>
          <w:szCs w:val="21"/>
        </w:rPr>
        <w:t>Significantly more females are housewives than males</w:t>
      </w:r>
      <w:r w:rsidR="00BD4099">
        <w:rPr>
          <w:rFonts w:ascii="Arial" w:hAnsi="Arial" w:cs="Arial"/>
          <w:sz w:val="21"/>
          <w:szCs w:val="21"/>
        </w:rPr>
        <w:t>,</w:t>
      </w:r>
    </w:p>
    <w:p w14:paraId="715C7A58" w14:textId="4645614C" w:rsidR="006003D7" w:rsidRPr="00BD4099" w:rsidRDefault="003D4170" w:rsidP="00BD4099">
      <w:pPr>
        <w:spacing w:after="0"/>
        <w:rPr>
          <w:rFonts w:ascii="Arial" w:hAnsi="Arial" w:cs="Arial"/>
          <w:sz w:val="21"/>
          <w:szCs w:val="21"/>
        </w:rPr>
      </w:pPr>
      <w:r w:rsidRPr="00BD4099">
        <w:rPr>
          <w:rFonts w:ascii="Arial" w:hAnsi="Arial" w:cs="Arial"/>
          <w:sz w:val="21"/>
          <w:szCs w:val="21"/>
          <w:vertAlign w:val="superscript"/>
        </w:rPr>
        <w:t>3</w:t>
      </w:r>
      <w:r w:rsidRPr="00BD4099">
        <w:rPr>
          <w:rFonts w:ascii="Arial" w:hAnsi="Arial" w:cs="Arial"/>
          <w:sz w:val="21"/>
          <w:szCs w:val="21"/>
        </w:rPr>
        <w:t xml:space="preserve">Significanly more </w:t>
      </w:r>
      <w:r w:rsidR="006B0AAC">
        <w:rPr>
          <w:rFonts w:ascii="Arial" w:hAnsi="Arial" w:cs="Arial"/>
          <w:sz w:val="21"/>
          <w:szCs w:val="21"/>
        </w:rPr>
        <w:t xml:space="preserve">bread </w:t>
      </w:r>
      <w:r w:rsidRPr="00BD4099">
        <w:rPr>
          <w:rFonts w:ascii="Arial" w:hAnsi="Arial" w:cs="Arial"/>
          <w:sz w:val="21"/>
          <w:szCs w:val="21"/>
        </w:rPr>
        <w:t>is consumed by males</w:t>
      </w:r>
      <w:r w:rsidR="00BD4099">
        <w:rPr>
          <w:rFonts w:ascii="Arial" w:hAnsi="Arial" w:cs="Arial"/>
          <w:sz w:val="21"/>
          <w:szCs w:val="21"/>
        </w:rPr>
        <w:t xml:space="preserve">, </w:t>
      </w:r>
      <w:r w:rsidR="006003D7" w:rsidRPr="00BD4099">
        <w:rPr>
          <w:rFonts w:ascii="Arial" w:hAnsi="Arial" w:cs="Arial"/>
          <w:sz w:val="21"/>
          <w:szCs w:val="21"/>
          <w:vertAlign w:val="superscript"/>
        </w:rPr>
        <w:t>4</w:t>
      </w:r>
      <w:r w:rsidR="006003D7" w:rsidRPr="00BD4099">
        <w:rPr>
          <w:rFonts w:ascii="Arial" w:hAnsi="Arial" w:cs="Arial"/>
          <w:sz w:val="21"/>
          <w:szCs w:val="21"/>
        </w:rPr>
        <w:t>Significantly higher salt intake by males</w:t>
      </w:r>
      <w:r w:rsidR="00BD4099">
        <w:rPr>
          <w:rFonts w:ascii="Arial" w:hAnsi="Arial" w:cs="Arial"/>
          <w:sz w:val="21"/>
          <w:szCs w:val="21"/>
        </w:rPr>
        <w:t>.</w:t>
      </w:r>
    </w:p>
    <w:sectPr w:rsidR="006003D7" w:rsidRPr="00BD4099" w:rsidSect="00BD4099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55"/>
    <w:rsid w:val="00002248"/>
    <w:rsid w:val="00006128"/>
    <w:rsid w:val="00007783"/>
    <w:rsid w:val="00011702"/>
    <w:rsid w:val="00015DD6"/>
    <w:rsid w:val="000236E0"/>
    <w:rsid w:val="00026BE0"/>
    <w:rsid w:val="000277C1"/>
    <w:rsid w:val="00042282"/>
    <w:rsid w:val="00045656"/>
    <w:rsid w:val="00067217"/>
    <w:rsid w:val="000707F4"/>
    <w:rsid w:val="000711DE"/>
    <w:rsid w:val="0009685D"/>
    <w:rsid w:val="000C21F0"/>
    <w:rsid w:val="000E191D"/>
    <w:rsid w:val="00102ABA"/>
    <w:rsid w:val="0011166E"/>
    <w:rsid w:val="00125E9D"/>
    <w:rsid w:val="001367F5"/>
    <w:rsid w:val="00146231"/>
    <w:rsid w:val="00151006"/>
    <w:rsid w:val="00152E67"/>
    <w:rsid w:val="0015443F"/>
    <w:rsid w:val="0016693E"/>
    <w:rsid w:val="00181BFE"/>
    <w:rsid w:val="0018451C"/>
    <w:rsid w:val="001B0B99"/>
    <w:rsid w:val="001C5FF2"/>
    <w:rsid w:val="001D1E2D"/>
    <w:rsid w:val="001D711A"/>
    <w:rsid w:val="001E32DE"/>
    <w:rsid w:val="001E4CD9"/>
    <w:rsid w:val="001F0DA9"/>
    <w:rsid w:val="00201195"/>
    <w:rsid w:val="00203515"/>
    <w:rsid w:val="0020550A"/>
    <w:rsid w:val="0021424B"/>
    <w:rsid w:val="00222903"/>
    <w:rsid w:val="00237FC5"/>
    <w:rsid w:val="002536F8"/>
    <w:rsid w:val="00265D90"/>
    <w:rsid w:val="00267CED"/>
    <w:rsid w:val="00284EBE"/>
    <w:rsid w:val="0028532E"/>
    <w:rsid w:val="00285A39"/>
    <w:rsid w:val="002C2B38"/>
    <w:rsid w:val="002F32E3"/>
    <w:rsid w:val="00300DDD"/>
    <w:rsid w:val="003207FD"/>
    <w:rsid w:val="00370D84"/>
    <w:rsid w:val="003821C8"/>
    <w:rsid w:val="003864B4"/>
    <w:rsid w:val="00386E7A"/>
    <w:rsid w:val="003877CC"/>
    <w:rsid w:val="0039549A"/>
    <w:rsid w:val="00395D3D"/>
    <w:rsid w:val="003A42D8"/>
    <w:rsid w:val="003D4170"/>
    <w:rsid w:val="003D4BA3"/>
    <w:rsid w:val="003D714B"/>
    <w:rsid w:val="003F5D56"/>
    <w:rsid w:val="0040278D"/>
    <w:rsid w:val="00406404"/>
    <w:rsid w:val="004130FB"/>
    <w:rsid w:val="00430E25"/>
    <w:rsid w:val="00447399"/>
    <w:rsid w:val="00461BA4"/>
    <w:rsid w:val="004732BC"/>
    <w:rsid w:val="00482F22"/>
    <w:rsid w:val="0048459D"/>
    <w:rsid w:val="004A4256"/>
    <w:rsid w:val="004C4EF0"/>
    <w:rsid w:val="004F05EC"/>
    <w:rsid w:val="00520768"/>
    <w:rsid w:val="00527375"/>
    <w:rsid w:val="0055711A"/>
    <w:rsid w:val="00560FBA"/>
    <w:rsid w:val="00563584"/>
    <w:rsid w:val="00566054"/>
    <w:rsid w:val="0059348B"/>
    <w:rsid w:val="005966EB"/>
    <w:rsid w:val="005C6801"/>
    <w:rsid w:val="005F63D1"/>
    <w:rsid w:val="006003D7"/>
    <w:rsid w:val="006012E7"/>
    <w:rsid w:val="00614C82"/>
    <w:rsid w:val="00642611"/>
    <w:rsid w:val="00667EE6"/>
    <w:rsid w:val="00694C24"/>
    <w:rsid w:val="006A4CD7"/>
    <w:rsid w:val="006B0AAC"/>
    <w:rsid w:val="006B2266"/>
    <w:rsid w:val="006B255C"/>
    <w:rsid w:val="006D42BC"/>
    <w:rsid w:val="006D51FD"/>
    <w:rsid w:val="006E021B"/>
    <w:rsid w:val="006E5079"/>
    <w:rsid w:val="006F35AF"/>
    <w:rsid w:val="00713403"/>
    <w:rsid w:val="00727F19"/>
    <w:rsid w:val="00743436"/>
    <w:rsid w:val="0076475B"/>
    <w:rsid w:val="00791BD3"/>
    <w:rsid w:val="007B233B"/>
    <w:rsid w:val="007B26C4"/>
    <w:rsid w:val="007C55BF"/>
    <w:rsid w:val="007D2BCD"/>
    <w:rsid w:val="007D78E3"/>
    <w:rsid w:val="007E5B24"/>
    <w:rsid w:val="008040C3"/>
    <w:rsid w:val="008222DA"/>
    <w:rsid w:val="00822447"/>
    <w:rsid w:val="008435E1"/>
    <w:rsid w:val="00847AC5"/>
    <w:rsid w:val="00854495"/>
    <w:rsid w:val="00864505"/>
    <w:rsid w:val="00883C12"/>
    <w:rsid w:val="008919D6"/>
    <w:rsid w:val="008A4928"/>
    <w:rsid w:val="008A5D28"/>
    <w:rsid w:val="008D179E"/>
    <w:rsid w:val="008D7ECB"/>
    <w:rsid w:val="008E1B7A"/>
    <w:rsid w:val="008E3B14"/>
    <w:rsid w:val="009007E4"/>
    <w:rsid w:val="0092694E"/>
    <w:rsid w:val="00941F39"/>
    <w:rsid w:val="00945EF5"/>
    <w:rsid w:val="00946A61"/>
    <w:rsid w:val="0095087E"/>
    <w:rsid w:val="00970DA8"/>
    <w:rsid w:val="00970F55"/>
    <w:rsid w:val="00971BF0"/>
    <w:rsid w:val="0097483E"/>
    <w:rsid w:val="00985C14"/>
    <w:rsid w:val="009C1EA2"/>
    <w:rsid w:val="009E43DD"/>
    <w:rsid w:val="009E49E2"/>
    <w:rsid w:val="00A07306"/>
    <w:rsid w:val="00A1155F"/>
    <w:rsid w:val="00A30A07"/>
    <w:rsid w:val="00A36406"/>
    <w:rsid w:val="00A43C0D"/>
    <w:rsid w:val="00A53690"/>
    <w:rsid w:val="00A54C76"/>
    <w:rsid w:val="00A7176A"/>
    <w:rsid w:val="00A717F4"/>
    <w:rsid w:val="00A741CA"/>
    <w:rsid w:val="00A82C47"/>
    <w:rsid w:val="00A83688"/>
    <w:rsid w:val="00AD34EA"/>
    <w:rsid w:val="00AE0983"/>
    <w:rsid w:val="00AE2DCC"/>
    <w:rsid w:val="00AE3EF8"/>
    <w:rsid w:val="00AF52DE"/>
    <w:rsid w:val="00B04513"/>
    <w:rsid w:val="00B05A98"/>
    <w:rsid w:val="00B13AFE"/>
    <w:rsid w:val="00B147B4"/>
    <w:rsid w:val="00B63E93"/>
    <w:rsid w:val="00B770E9"/>
    <w:rsid w:val="00B81BB6"/>
    <w:rsid w:val="00B94105"/>
    <w:rsid w:val="00B9774D"/>
    <w:rsid w:val="00BB383F"/>
    <w:rsid w:val="00BB4BAD"/>
    <w:rsid w:val="00BC79D0"/>
    <w:rsid w:val="00BD4099"/>
    <w:rsid w:val="00BD7D0F"/>
    <w:rsid w:val="00C0544B"/>
    <w:rsid w:val="00C07D8B"/>
    <w:rsid w:val="00C2044A"/>
    <w:rsid w:val="00C257CB"/>
    <w:rsid w:val="00C44F11"/>
    <w:rsid w:val="00C50B2F"/>
    <w:rsid w:val="00C55A19"/>
    <w:rsid w:val="00CA0D6E"/>
    <w:rsid w:val="00CB706E"/>
    <w:rsid w:val="00CC69A3"/>
    <w:rsid w:val="00D10E6A"/>
    <w:rsid w:val="00D166B7"/>
    <w:rsid w:val="00D21B21"/>
    <w:rsid w:val="00D52480"/>
    <w:rsid w:val="00D65434"/>
    <w:rsid w:val="00D6588A"/>
    <w:rsid w:val="00D81113"/>
    <w:rsid w:val="00D814BF"/>
    <w:rsid w:val="00D8686A"/>
    <w:rsid w:val="00D913E2"/>
    <w:rsid w:val="00DB09D1"/>
    <w:rsid w:val="00DB0D79"/>
    <w:rsid w:val="00DB2631"/>
    <w:rsid w:val="00DB5760"/>
    <w:rsid w:val="00DC691E"/>
    <w:rsid w:val="00DE0659"/>
    <w:rsid w:val="00DE253D"/>
    <w:rsid w:val="00DE5C73"/>
    <w:rsid w:val="00DE675A"/>
    <w:rsid w:val="00DE6B5C"/>
    <w:rsid w:val="00DF3B0A"/>
    <w:rsid w:val="00DF76C0"/>
    <w:rsid w:val="00E010F8"/>
    <w:rsid w:val="00E1689F"/>
    <w:rsid w:val="00E217DD"/>
    <w:rsid w:val="00E4201B"/>
    <w:rsid w:val="00E66B00"/>
    <w:rsid w:val="00E905D3"/>
    <w:rsid w:val="00E956FF"/>
    <w:rsid w:val="00E9663B"/>
    <w:rsid w:val="00EC0F87"/>
    <w:rsid w:val="00EC106C"/>
    <w:rsid w:val="00EC4B17"/>
    <w:rsid w:val="00EF34CB"/>
    <w:rsid w:val="00F035BB"/>
    <w:rsid w:val="00F33BCF"/>
    <w:rsid w:val="00F46A94"/>
    <w:rsid w:val="00F60BF7"/>
    <w:rsid w:val="00F75730"/>
    <w:rsid w:val="00F84B32"/>
    <w:rsid w:val="00F966F5"/>
    <w:rsid w:val="00FA0E77"/>
    <w:rsid w:val="00FB0F88"/>
    <w:rsid w:val="00FB63B8"/>
    <w:rsid w:val="00FC43E5"/>
    <w:rsid w:val="00FD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E64CD0"/>
  <w15:docId w15:val="{804CA66A-E44F-41A2-9318-48DA99DA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A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A9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E5C73"/>
  </w:style>
  <w:style w:type="character" w:customStyle="1" w:styleId="mn">
    <w:name w:val="mn"/>
    <w:basedOn w:val="DefaultParagraphFont"/>
    <w:rsid w:val="00DE5C73"/>
  </w:style>
  <w:style w:type="character" w:customStyle="1" w:styleId="mjxassistivemathml">
    <w:name w:val="mjx_assistive_mathml"/>
    <w:basedOn w:val="DefaultParagraphFont"/>
    <w:rsid w:val="00DE5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C01F90-B942-4861-9D06-E7D843A62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48</Words>
  <Characters>1643</Characters>
  <Application>Microsoft Office Word</Application>
  <DocSecurity>0</DocSecurity>
  <Lines>150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mad Toufeili</cp:lastModifiedBy>
  <cp:revision>44</cp:revision>
  <cp:lastPrinted>2016-01-07T13:39:00Z</cp:lastPrinted>
  <dcterms:created xsi:type="dcterms:W3CDTF">2024-12-15T18:16:00Z</dcterms:created>
  <dcterms:modified xsi:type="dcterms:W3CDTF">2024-12-17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e06d574006ca8db6cd1caf7413e3ef7c464b0fa1769d61f35b3baa2c198dea</vt:lpwstr>
  </property>
</Properties>
</file>